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911AF" w14:textId="6490D981" w:rsidR="009C31AA" w:rsidRPr="00BF465E" w:rsidRDefault="009C31AA" w:rsidP="009C31A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BF465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6626AB" w:rsidRPr="00BF465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6</w:t>
      </w:r>
      <w:r w:rsidRPr="00BF465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Comparison of clinical features according to lesion location in </w:t>
      </w:r>
      <w:r w:rsidR="00932811" w:rsidRPr="00BF465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adult </w:t>
      </w:r>
      <w:r w:rsidRPr="00BF465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OGIB cases, identified by univariate analysis</w:t>
      </w:r>
    </w:p>
    <w:tbl>
      <w:tblPr>
        <w:tblW w:w="140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2"/>
        <w:gridCol w:w="3136"/>
        <w:gridCol w:w="2977"/>
        <w:gridCol w:w="851"/>
        <w:gridCol w:w="1417"/>
        <w:gridCol w:w="851"/>
      </w:tblGrid>
      <w:tr w:rsidR="00BF465E" w:rsidRPr="00BF465E" w14:paraId="16BC50EB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538419D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F465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611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A39F21C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F465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Location of bleeding in OGIB cases</w:t>
            </w:r>
            <w:r w:rsidRPr="00BF465E">
              <w:rPr>
                <w:rFonts w:ascii="Arial" w:eastAsia="游明朝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 xml:space="preserve"> </w:t>
            </w:r>
            <w:r w:rsidRPr="00BF465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C0A005A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F465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</w:tr>
      <w:tr w:rsidR="00BF465E" w:rsidRPr="00BF465E" w14:paraId="3D0615DC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790124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3136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A2D9DA4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uodenum, Jejunum</w:t>
            </w:r>
          </w:p>
          <w:p w14:paraId="33057512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368FADE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leum</w:t>
            </w:r>
          </w:p>
          <w:p w14:paraId="1D6D13DB" w14:textId="5AA7D2F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2</w:t>
            </w:r>
            <w:r w:rsidR="005463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C9F801D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E02C449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B30DFCA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BF465E" w:rsidRPr="00BF465E" w14:paraId="1C661EC6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D816BB8" w14:textId="33AB2451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ge ≥ 66.</w:t>
            </w:r>
            <w:r w:rsidR="004A798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year</w:t>
            </w:r>
            <w:r w:rsidR="006626A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90E40A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9 (61.62±23.79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12D3BD43" w14:textId="3FF6CBAC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D41DC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D41DC0" w:rsidRPr="00BF465E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1.62±17.13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60105E59" w14:textId="5829E79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41DC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F006035" w14:textId="2AE03B6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D41DC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D41DC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6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C77D653" w14:textId="7754182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41DC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</w:p>
        </w:tc>
      </w:tr>
      <w:tr w:rsidR="00BF465E" w:rsidRPr="00BF465E" w14:paraId="75785005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bottom"/>
          </w:tcPr>
          <w:p w14:paraId="14B745B5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5F9F7EF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/13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1A97B17" w14:textId="702FE81C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DE41772" w14:textId="78E866E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642E16" w14:textId="14D4D6A0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48A1E9" w14:textId="443A748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2547C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1</w:t>
            </w:r>
          </w:p>
        </w:tc>
      </w:tr>
      <w:tr w:rsidR="00BF465E" w:rsidRPr="00BF465E" w14:paraId="772C8DFB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23A2C1A2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erosion or ulc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5EB3A65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4/12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C2C06AA" w14:textId="1194D53B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</w:t>
            </w:r>
            <w:r w:rsidR="001C03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00876A8" w14:textId="15C4F3C8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C03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BCEF23" w14:textId="1A553A5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C03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="001C03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EDEF7" w14:textId="52ABC471" w:rsidR="009C31AA" w:rsidRPr="00BF465E" w:rsidRDefault="001C0394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9</w:t>
            </w:r>
          </w:p>
        </w:tc>
      </w:tr>
      <w:tr w:rsidR="00BF465E" w:rsidRPr="00BF465E" w14:paraId="069E5BDA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034FD7BD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vascular lesions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29142363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2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49E4983" w14:textId="229BFCAB" w:rsidR="009C31AA" w:rsidRPr="00BF465E" w:rsidRDefault="00C41674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9C31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/20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776E814" w14:textId="5538E8E3" w:rsidR="009C31AA" w:rsidRPr="00BF465E" w:rsidRDefault="00C41674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9C31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B217AA" w14:textId="76D25B7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C4167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="00C4167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42AAC7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F465E" w:rsidRPr="00BF465E" w14:paraId="2F442CB8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04367F95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9C9323F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5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69980C9" w14:textId="7F0AFABB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1</w:t>
            </w:r>
            <w:r w:rsidR="00871B5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9EEA06B" w14:textId="6341D27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</w:t>
            </w:r>
            <w:r w:rsidR="00871B5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8D1D62" w14:textId="1551878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71B5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871B5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AD23D4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1</w:t>
            </w:r>
          </w:p>
        </w:tc>
      </w:tr>
      <w:tr w:rsidR="00BF465E" w:rsidRPr="00BF465E" w14:paraId="58EBF696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5746B3A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E428ED9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A6F0190" w14:textId="73C966E9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</w:t>
            </w:r>
            <w:r w:rsidR="0053125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2F9BA5EA" w14:textId="107DF82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53125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38C91E" w14:textId="4FE82AF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53125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</w:t>
            </w:r>
            <w:r w:rsidR="0053125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845D5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F465E" w:rsidRPr="00BF465E" w14:paraId="306B0E98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F5FC7C2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87F5390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7B59F57" w14:textId="18C5A1CC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</w:t>
            </w:r>
            <w:r w:rsidR="00D0478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DAEB940" w14:textId="70DCD4F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</w:t>
            </w:r>
            <w:r w:rsidR="00D0478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05B4A0" w14:textId="62E2067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-9.</w:t>
            </w:r>
            <w:r w:rsidR="00D0478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F3903" w14:textId="141F69F0" w:rsidR="009C31AA" w:rsidRPr="00BF465E" w:rsidRDefault="00D04789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F465E" w:rsidRPr="00BF465E" w14:paraId="7AA8EFE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61BA348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bookmarkStart w:id="0" w:name="_Hlk79830824"/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  <w:bookmarkEnd w:id="0"/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D53AE43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E512784" w14:textId="142FDA15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</w:t>
            </w:r>
            <w:r w:rsidR="00A80D47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1A65D15E" w14:textId="0ACE0C75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A80D47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1DB187" w14:textId="00E6A61C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</w:t>
            </w:r>
            <w:r w:rsidR="00A80D47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1</w:t>
            </w:r>
            <w:r w:rsidR="00A80D47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07297" w14:textId="2B7F2EC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A80D47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7</w:t>
            </w:r>
          </w:p>
        </w:tc>
      </w:tr>
      <w:tr w:rsidR="00BF465E" w:rsidRPr="00BF465E" w14:paraId="4CD39A5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E097EF0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D57923C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391C17D" w14:textId="49326162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</w:t>
            </w:r>
            <w:r w:rsidR="0085792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9B8D35E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9199D7" w14:textId="2CCED0D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4.</w:t>
            </w:r>
            <w:r w:rsidR="0085792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C774AB" w14:textId="152DCCC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5792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</w:tr>
      <w:tr w:rsidR="00BF465E" w:rsidRPr="00BF465E" w14:paraId="5CFFEF9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CD5D53F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262CE9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39B741C" w14:textId="1915A285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</w:t>
            </w:r>
            <w:r w:rsidR="00A0293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DC20B11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2F9486" w14:textId="59FA247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3</w:t>
            </w:r>
            <w:r w:rsidR="00A0293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618A34" w14:textId="6C556E8C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</w:t>
            </w:r>
            <w:r w:rsidR="00A0293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</w:tr>
      <w:tr w:rsidR="00BF465E" w:rsidRPr="00BF465E" w14:paraId="061E52F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1965F1F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0CC131C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005F3C3" w14:textId="247EED18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F654A78" w14:textId="345A6B7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E6B422" w14:textId="56ECA9F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974AF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F465E" w:rsidRPr="00BF465E" w14:paraId="31536CB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4627F96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1C588DD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/1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2206B49" w14:textId="5040969C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/1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0C0CA07" w14:textId="58DEB58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1347C8" w14:textId="08A8971B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4.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B5AA50" w14:textId="46B9A61F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5A30E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</w:t>
            </w:r>
          </w:p>
        </w:tc>
      </w:tr>
      <w:tr w:rsidR="00BF465E" w:rsidRPr="00BF465E" w14:paraId="78FCB50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87DB3E4" w14:textId="5B26DFC2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WBC ≥ 5,0</w:t>
            </w:r>
            <w:r w:rsidR="00FE1D1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96B30C2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2 (5,194.00±2,084.13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03A50C6" w14:textId="0896D590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FE1D1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2 (6,49</w:t>
            </w:r>
            <w:r w:rsidR="0091498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91498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,</w:t>
            </w:r>
            <w:r w:rsidR="0091498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0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7</w:t>
            </w:r>
            <w:r w:rsidR="0091498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839B504" w14:textId="13EAE72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4352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E22250" w14:textId="7E694D0E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D4352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2</w:t>
            </w:r>
            <w:r w:rsidR="00D4352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B11F5" w14:textId="28BE04E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E1D1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</w:p>
        </w:tc>
      </w:tr>
      <w:tr w:rsidR="00BF465E" w:rsidRPr="00BF465E" w14:paraId="36A6136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1B8A867" w14:textId="1CCDE9B5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9.00 g/d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421445E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2 (8.56±2.47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B48B8E5" w14:textId="18A66C10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5A649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1 (10.0</w:t>
            </w:r>
            <w:r w:rsidR="006B160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±2.5</w:t>
            </w:r>
            <w:r w:rsidR="006B160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FE9EEA6" w14:textId="438C734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5A649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753EC0" w14:textId="7E2E95D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1.1</w:t>
            </w:r>
            <w:r w:rsidR="005A649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F5540C" w14:textId="5C369A3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7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</w:tr>
      <w:tr w:rsidR="00BF465E" w:rsidRPr="00BF465E" w14:paraId="2CC071D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C43DF84" w14:textId="35C8073A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latelets ≥ 2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8.0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/µL x10E3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2E29727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1 (193.94±111.36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9CDA8F4" w14:textId="478A2A00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4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0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1D78728" w14:textId="1A7A282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6906BD" w14:textId="657EC5F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344824" w14:textId="4B7D695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370FB9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1</w:t>
            </w:r>
          </w:p>
        </w:tc>
      </w:tr>
      <w:tr w:rsidR="00BF465E" w:rsidRPr="00BF465E" w14:paraId="4800829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DDCC43C" w14:textId="253E71C4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PT-INR ≥ 1.0</w:t>
            </w:r>
            <w:r w:rsidR="0069470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0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9611E4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5 (1.26±0.41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DD3FDB0" w14:textId="347D6E11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</w:t>
            </w:r>
            <w:r w:rsidR="001F07A1" w:rsidRPr="00BF465E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2</w:t>
            </w:r>
            <w:r w:rsidR="0069470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5</w:t>
            </w:r>
            <w:r w:rsidR="0069470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8B805A1" w14:textId="4AF43EB8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F07A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BCD047" w14:textId="651004C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1F07A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="001F07A1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EDEA8" w14:textId="3293A866" w:rsidR="009C31AA" w:rsidRPr="00BF465E" w:rsidRDefault="001F07A1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F465E" w:rsidRPr="00BF465E" w14:paraId="2D949DF6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69F819F" w14:textId="09D5C83F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 ≥ 1</w:t>
            </w:r>
            <w:r w:rsidR="0069470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0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mg/d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03CA0A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5 (24.37±19.67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0EB2198" w14:textId="2D27E314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0.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1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774ADA6" w14:textId="6E3F4FF4" w:rsidR="009C31AA" w:rsidRPr="00BF465E" w:rsidRDefault="001D79D2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365C4C" w14:textId="12468D4B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7FA2C8" w14:textId="37A743B9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1D79D2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</w:tr>
      <w:tr w:rsidR="00BF465E" w:rsidRPr="00BF465E" w14:paraId="3707927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97CAEE6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r ≥ 0.80 mg/d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F4E80CC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/12 (1.84±2.28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1B00AC0" w14:textId="0CF54A94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6 (1.1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.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99905F2" w14:textId="393ABAC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85F679" w14:textId="5B49E0E8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7.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4D5D77" w14:textId="3C4614E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634BFB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</w:tr>
      <w:tr w:rsidR="00BF465E" w:rsidRPr="00BF465E" w14:paraId="4C2859D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889EEB0" w14:textId="679C959E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/Cr ≥ 1</w:t>
            </w:r>
            <w:r w:rsidR="001302B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4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E96B686" w14:textId="167E6059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6/19 (18.24±10.31) </w:t>
            </w:r>
            <w:r w:rsidR="00B3400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6E4EB54" w14:textId="22486F44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1302B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1302B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</w:t>
            </w:r>
            <w:r w:rsidR="00D5188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005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D5188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27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724B547" w14:textId="4FE1383A" w:rsidR="009C31AA" w:rsidRPr="00BF465E" w:rsidRDefault="00D5188F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4B54BD" w14:textId="6C91A075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5188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-</w:t>
            </w:r>
            <w:r w:rsidR="00D5188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E9860" w14:textId="29C5A25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5188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</w:t>
            </w:r>
          </w:p>
        </w:tc>
      </w:tr>
      <w:tr w:rsidR="00BF465E" w:rsidRPr="00BF465E" w14:paraId="3B3BB675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30A7095" w14:textId="1DF1A492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TP ≥ 6.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28DCCD0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9 (5.92±0.90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4F70262" w14:textId="7DE4FB81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AA34B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9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8</w:t>
            </w:r>
            <w:r w:rsidR="00AA34BD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32333A2" w14:textId="5491884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80AA03" w14:textId="27AED4F9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71EF6" w14:textId="792D0D5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0613F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3</w:t>
            </w:r>
          </w:p>
        </w:tc>
      </w:tr>
      <w:tr w:rsidR="00BF465E" w:rsidRPr="00BF465E" w14:paraId="6C4B734D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7CD38057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30 g/dL, yes/no (mean±SD) 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8EF81A4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0 (3.10±0.64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74D4A1D" w14:textId="0DBA699D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6C36B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5 (3.1</w:t>
            </w:r>
            <w:r w:rsidR="008E737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8E737E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8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B213D0F" w14:textId="4372582B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C36B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305278" w14:textId="55EDB87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6C36B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="006C36B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8C6B2" w14:textId="1BC9BD4A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C36B5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9</w:t>
            </w:r>
          </w:p>
        </w:tc>
      </w:tr>
      <w:tr w:rsidR="00BF465E" w:rsidRPr="00BF465E" w14:paraId="4E66421B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25934C9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EEEA510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7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43F069E" w14:textId="256F8B7D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</w:t>
            </w:r>
            <w:r w:rsidR="00D424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0EDB0E4" w14:textId="4346F87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D424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A7FE54" w14:textId="2E4B3DB0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</w:t>
            </w:r>
            <w:r w:rsidR="00D424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424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4E51C" w14:textId="178A65A0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42494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0</w:t>
            </w:r>
          </w:p>
        </w:tc>
      </w:tr>
      <w:tr w:rsidR="00BF465E" w:rsidRPr="00BF465E" w14:paraId="41D6CA3D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402E4F8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E16CBC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8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B951273" w14:textId="3369790D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</w:t>
            </w:r>
            <w:r w:rsidR="0086277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0F1883C" w14:textId="7055BDF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</w:t>
            </w:r>
            <w:r w:rsidR="0086277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046A6B" w14:textId="664CFC55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</w:t>
            </w:r>
            <w:r w:rsidR="0086277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</w:t>
            </w:r>
            <w:r w:rsidR="0086277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37831" w14:textId="3279396C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</w:t>
            </w:r>
            <w:r w:rsidR="0086277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</w:tr>
      <w:tr w:rsidR="00BF465E" w:rsidRPr="00BF465E" w14:paraId="7745BB3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8196937" w14:textId="74B836BF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1E641C4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8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975CD6C" w14:textId="6F9CB754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</w:t>
            </w:r>
            <w:r w:rsidR="00B012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756A48A" w14:textId="6A31FC3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B012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F32917" w14:textId="5D9097B9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B012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012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BFA7F" w14:textId="0F196A0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B0126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</w:tr>
      <w:tr w:rsidR="00BF465E" w:rsidRPr="00BF465E" w14:paraId="47D191B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92D39F3" w14:textId="5A1934E5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715060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C942F54" w14:textId="5D045B03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</w:t>
            </w:r>
            <w:r w:rsidR="00B975E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BE8709F" w14:textId="0B247A3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</w:t>
            </w:r>
            <w:r w:rsidR="00B975E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356C10" w14:textId="30F08C92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975E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</w:t>
            </w:r>
            <w:r w:rsidR="00B975E0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7F75A9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2</w:t>
            </w:r>
          </w:p>
        </w:tc>
      </w:tr>
      <w:tr w:rsidR="00BF465E" w:rsidRPr="00BF465E" w14:paraId="7693A09F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DCED6BE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3110DA5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0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0452585" w14:textId="174D892B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</w:t>
            </w:r>
            <w:r w:rsidR="00A93B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7BD2A18" w14:textId="1493FF14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A93B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04BF33" w14:textId="7476A0E3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A93B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A93BAA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7D142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2</w:t>
            </w:r>
          </w:p>
        </w:tc>
      </w:tr>
      <w:tr w:rsidR="00BF465E" w:rsidRPr="00BF465E" w14:paraId="37BC57D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885F730" w14:textId="140F2A9B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668B6FD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34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A40FDD9" w14:textId="06070EDE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</w:t>
            </w:r>
            <w:r w:rsidR="00DB2DB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A5743EE" w14:textId="57D20B6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DB2DB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D5A99F" w14:textId="06285FF0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2</w:t>
            </w:r>
            <w:r w:rsidR="00DB2DB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</w:t>
            </w:r>
            <w:r w:rsidR="00DB2DB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D92064" w14:textId="55F53AE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DB2DB6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</w:tr>
      <w:tr w:rsidR="00BF465E" w:rsidRPr="00BF465E" w14:paraId="4D909213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F81F5A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7BA8DE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19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AE3405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13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B275C5C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0F15B5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5-5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083E4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F465E" w:rsidRPr="00BF465E" w14:paraId="75C6AB2A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E40D159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7AC132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F66C3FB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14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24798313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A6325D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2-4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6F80B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</w:tr>
      <w:tr w:rsidR="00BF465E" w:rsidRPr="00BF465E" w14:paraId="22E1F22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1A15D0C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67B79B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9F83718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16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2666B9C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3B1BFC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9-91.0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AD63FE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F465E" w:rsidRPr="00BF465E" w14:paraId="237F6DA4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1126A00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A795A91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0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C943AFA" w14:textId="3BE26D8A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DA75B8A" w14:textId="78911FFF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6FAB5B" w14:textId="0252E4E1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D7CF3" w14:textId="412335C6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</w:tr>
      <w:tr w:rsidR="00BF465E" w:rsidRPr="00BF465E" w14:paraId="73B07DBC" w14:textId="77777777" w:rsidTr="000C6B7D">
        <w:trPr>
          <w:trHeight w:val="340"/>
          <w:jc w:val="center"/>
        </w:trPr>
        <w:tc>
          <w:tcPr>
            <w:tcW w:w="4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9DED9D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3136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7B1935A" w14:textId="77777777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26EAC15" w14:textId="7ED2C2F2" w:rsidR="009C31AA" w:rsidRPr="00BF465E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6ACC4092" w14:textId="768DC2D5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74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8D621EB" w14:textId="2A8AD29D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4A2A73"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9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E00F1D" w14:textId="77777777" w:rsidR="009C31AA" w:rsidRPr="00BF465E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F465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</w:tbl>
    <w:p w14:paraId="54D489F6" w14:textId="24B22386" w:rsidR="009C31AA" w:rsidRPr="00BF465E" w:rsidRDefault="006626AB" w:rsidP="009C31AA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GIB, obscure gastrointestinal bleeding; 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IBD, inflammatory bowel disease; DOAC, direct oral anticoagulant; NSAIDs, 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="009C31AA" w:rsidRPr="00BF465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Pr="00BF465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="009C31AA" w:rsidRPr="00BF465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607B06" w:rsidRPr="00BF465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="009C31AA" w:rsidRPr="00BF465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="009C31AA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06F6C35" w14:textId="678108D6" w:rsidR="0068631C" w:rsidRPr="00BF465E" w:rsidRDefault="009C31AA" w:rsidP="008C6AE0">
      <w:pPr>
        <w:spacing w:after="0" w:line="480" w:lineRule="auto"/>
        <w:rPr>
          <w:color w:val="000000" w:themeColor="text1"/>
        </w:rPr>
      </w:pP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lastRenderedPageBreak/>
        <w:t>* Fisher</w:t>
      </w:r>
      <w:r w:rsidR="006626AB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Missing values due to no lesion in small intestine or cases with unknown locali</w:t>
      </w:r>
      <w:r w:rsidR="008C6AE0"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z</w:t>
      </w:r>
      <w:r w:rsidRPr="00BF465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ation were excluded; *** Data excluding missing value; † Divided by median number.</w:t>
      </w:r>
    </w:p>
    <w:sectPr w:rsidR="0068631C" w:rsidRPr="00BF465E" w:rsidSect="009C3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E6B9F" w14:textId="77777777" w:rsidR="00B472BF" w:rsidRDefault="00B472BF" w:rsidP="00875029">
      <w:pPr>
        <w:spacing w:after="0" w:line="240" w:lineRule="auto"/>
      </w:pPr>
      <w:r>
        <w:separator/>
      </w:r>
    </w:p>
  </w:endnote>
  <w:endnote w:type="continuationSeparator" w:id="0">
    <w:p w14:paraId="1EBE77F0" w14:textId="77777777" w:rsidR="00B472BF" w:rsidRDefault="00B472BF" w:rsidP="00875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B112A" w14:textId="77777777" w:rsidR="00B472BF" w:rsidRDefault="00B472BF" w:rsidP="00875029">
      <w:pPr>
        <w:spacing w:after="0" w:line="240" w:lineRule="auto"/>
      </w:pPr>
      <w:r>
        <w:separator/>
      </w:r>
    </w:p>
  </w:footnote>
  <w:footnote w:type="continuationSeparator" w:id="0">
    <w:p w14:paraId="1C43D1F6" w14:textId="77777777" w:rsidR="00B472BF" w:rsidRDefault="00B472BF" w:rsidP="00875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66CE5"/>
    <w:rsid w:val="000B20B3"/>
    <w:rsid w:val="000B30E1"/>
    <w:rsid w:val="000C2158"/>
    <w:rsid w:val="000E6463"/>
    <w:rsid w:val="001179C0"/>
    <w:rsid w:val="001302BD"/>
    <w:rsid w:val="00163827"/>
    <w:rsid w:val="001C0394"/>
    <w:rsid w:val="001D79D2"/>
    <w:rsid w:val="001F07A1"/>
    <w:rsid w:val="00264616"/>
    <w:rsid w:val="00297110"/>
    <w:rsid w:val="002A3D08"/>
    <w:rsid w:val="002A58D3"/>
    <w:rsid w:val="00323862"/>
    <w:rsid w:val="00370FB9"/>
    <w:rsid w:val="003A3F5C"/>
    <w:rsid w:val="0042547C"/>
    <w:rsid w:val="0047225E"/>
    <w:rsid w:val="004A2A73"/>
    <w:rsid w:val="004A7983"/>
    <w:rsid w:val="004B4D15"/>
    <w:rsid w:val="00531254"/>
    <w:rsid w:val="00541900"/>
    <w:rsid w:val="0054636A"/>
    <w:rsid w:val="00564F26"/>
    <w:rsid w:val="005A30ED"/>
    <w:rsid w:val="005A6491"/>
    <w:rsid w:val="005C4031"/>
    <w:rsid w:val="005C6D8A"/>
    <w:rsid w:val="005D2BB6"/>
    <w:rsid w:val="00607B06"/>
    <w:rsid w:val="00627F7B"/>
    <w:rsid w:val="006339BD"/>
    <w:rsid w:val="00634BFB"/>
    <w:rsid w:val="00650CF9"/>
    <w:rsid w:val="006626AB"/>
    <w:rsid w:val="0068631C"/>
    <w:rsid w:val="00694704"/>
    <w:rsid w:val="006A1369"/>
    <w:rsid w:val="006B160B"/>
    <w:rsid w:val="006B32D3"/>
    <w:rsid w:val="006C36B5"/>
    <w:rsid w:val="007560AA"/>
    <w:rsid w:val="00777134"/>
    <w:rsid w:val="007F6554"/>
    <w:rsid w:val="00802470"/>
    <w:rsid w:val="0082719C"/>
    <w:rsid w:val="00827D74"/>
    <w:rsid w:val="00857926"/>
    <w:rsid w:val="00862776"/>
    <w:rsid w:val="00871B52"/>
    <w:rsid w:val="00875029"/>
    <w:rsid w:val="00886E05"/>
    <w:rsid w:val="008A72DF"/>
    <w:rsid w:val="008B6FB2"/>
    <w:rsid w:val="008C4514"/>
    <w:rsid w:val="008C6AE0"/>
    <w:rsid w:val="008E1B18"/>
    <w:rsid w:val="008E737E"/>
    <w:rsid w:val="0091498E"/>
    <w:rsid w:val="00932811"/>
    <w:rsid w:val="00937DBC"/>
    <w:rsid w:val="00976CCD"/>
    <w:rsid w:val="009C31AA"/>
    <w:rsid w:val="009D18F7"/>
    <w:rsid w:val="009F5B2E"/>
    <w:rsid w:val="00A02930"/>
    <w:rsid w:val="00A221AA"/>
    <w:rsid w:val="00A80D47"/>
    <w:rsid w:val="00A85C93"/>
    <w:rsid w:val="00A87CAD"/>
    <w:rsid w:val="00A93BAA"/>
    <w:rsid w:val="00AA34BD"/>
    <w:rsid w:val="00AB0FFC"/>
    <w:rsid w:val="00AF2FAF"/>
    <w:rsid w:val="00B0126A"/>
    <w:rsid w:val="00B12667"/>
    <w:rsid w:val="00B21D6E"/>
    <w:rsid w:val="00B34005"/>
    <w:rsid w:val="00B37A5C"/>
    <w:rsid w:val="00B472BF"/>
    <w:rsid w:val="00B609BB"/>
    <w:rsid w:val="00B975E0"/>
    <w:rsid w:val="00BB296B"/>
    <w:rsid w:val="00BD4B51"/>
    <w:rsid w:val="00BF465E"/>
    <w:rsid w:val="00C06B23"/>
    <w:rsid w:val="00C41674"/>
    <w:rsid w:val="00C5113C"/>
    <w:rsid w:val="00C9784F"/>
    <w:rsid w:val="00D04789"/>
    <w:rsid w:val="00D276F9"/>
    <w:rsid w:val="00D3220A"/>
    <w:rsid w:val="00D41DC0"/>
    <w:rsid w:val="00D42494"/>
    <w:rsid w:val="00D4352F"/>
    <w:rsid w:val="00D5188F"/>
    <w:rsid w:val="00D70464"/>
    <w:rsid w:val="00D922D6"/>
    <w:rsid w:val="00DB2DB6"/>
    <w:rsid w:val="00E1594C"/>
    <w:rsid w:val="00EC4C94"/>
    <w:rsid w:val="00EE0E6D"/>
    <w:rsid w:val="00F0613F"/>
    <w:rsid w:val="00FA5A10"/>
    <w:rsid w:val="00FC4BB0"/>
    <w:rsid w:val="00FC7312"/>
    <w:rsid w:val="00FE1D16"/>
    <w:rsid w:val="00FF4DC4"/>
    <w:rsid w:val="00FF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0B20B3"/>
    <w:pPr>
      <w:spacing w:after="0" w:line="240" w:lineRule="auto"/>
    </w:pPr>
    <w:rPr>
      <w:lang w:val="en-US"/>
    </w:rPr>
  </w:style>
  <w:style w:type="paragraph" w:styleId="a6">
    <w:name w:val="header"/>
    <w:basedOn w:val="a"/>
    <w:link w:val="a7"/>
    <w:uiPriority w:val="99"/>
    <w:unhideWhenUsed/>
    <w:rsid w:val="008750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75029"/>
    <w:rPr>
      <w:lang w:val="en-US"/>
    </w:rPr>
  </w:style>
  <w:style w:type="paragraph" w:styleId="a8">
    <w:name w:val="footer"/>
    <w:basedOn w:val="a"/>
    <w:link w:val="a9"/>
    <w:uiPriority w:val="99"/>
    <w:unhideWhenUsed/>
    <w:rsid w:val="0087502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75029"/>
    <w:rPr>
      <w:lang w:val="en-US"/>
    </w:rPr>
  </w:style>
  <w:style w:type="character" w:styleId="aa">
    <w:name w:val="annotation reference"/>
    <w:basedOn w:val="a0"/>
    <w:uiPriority w:val="99"/>
    <w:semiHidden/>
    <w:unhideWhenUsed/>
    <w:rsid w:val="006626A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626AB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626AB"/>
    <w:rPr>
      <w:sz w:val="20"/>
      <w:szCs w:val="20"/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26A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626A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666B8C-CFCB-4C0B-965E-A6E8467A3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730544-2F20-4047-98E8-BFD06FCD32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EE120B-4965-473F-8D01-9B3AE79F61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510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54</cp:revision>
  <dcterms:created xsi:type="dcterms:W3CDTF">2021-11-14T11:29:00Z</dcterms:created>
  <dcterms:modified xsi:type="dcterms:W3CDTF">2022-03-0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